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75B52" w14:textId="45310D48" w:rsidR="00E067BF" w:rsidRPr="007C3936" w:rsidRDefault="00E067BF" w:rsidP="00E067BF">
      <w:pPr>
        <w:rPr>
          <w:rFonts w:cs="Times New Roman"/>
          <w:b/>
          <w:u w:val="single"/>
          <w:lang w:val="en-US"/>
        </w:rPr>
      </w:pPr>
      <w:r w:rsidRPr="00A33AAA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3</w:t>
      </w:r>
      <w:r w:rsidRPr="00A33AAA">
        <w:rPr>
          <w:rFonts w:cs="Times New Roman"/>
          <w:b/>
          <w:lang w:val="en-US"/>
        </w:rPr>
        <w:t xml:space="preserve">. </w:t>
      </w:r>
      <w:r w:rsidR="00DD6CD6">
        <w:rPr>
          <w:rFonts w:cs="Times New Roman"/>
          <w:b/>
          <w:lang w:val="en-US"/>
        </w:rPr>
        <w:t>R</w:t>
      </w:r>
      <w:r w:rsidRPr="00A33AAA">
        <w:rPr>
          <w:rFonts w:cs="Times New Roman"/>
          <w:b/>
          <w:lang w:val="en-US"/>
        </w:rPr>
        <w:t xml:space="preserve">eporting of </w:t>
      </w:r>
      <w:r>
        <w:rPr>
          <w:rFonts w:cs="Times New Roman"/>
          <w:b/>
          <w:lang w:val="en-US"/>
        </w:rPr>
        <w:t>myocarditis</w:t>
      </w:r>
      <w:r w:rsidRPr="00A33AAA">
        <w:rPr>
          <w:rFonts w:cs="Times New Roman"/>
          <w:b/>
          <w:lang w:val="en-US"/>
        </w:rPr>
        <w:t xml:space="preserve"> in COVID-19 mRNA vaccine recipients, and their reporting odds-ratios</w:t>
      </w:r>
      <w:r>
        <w:rPr>
          <w:rFonts w:cs="Times New Roman"/>
          <w:b/>
          <w:lang w:val="en-US"/>
        </w:rPr>
        <w:t xml:space="preserve"> according to patient sex and age</w:t>
      </w:r>
      <w:r w:rsidRPr="00A33AAA">
        <w:rPr>
          <w:rFonts w:cs="Times New Roman"/>
          <w:b/>
          <w:lang w:val="en-US"/>
        </w:rPr>
        <w:t xml:space="preserve"> within the WHO global safety database</w:t>
      </w:r>
      <w:r w:rsidR="00DD6CD6">
        <w:rPr>
          <w:rFonts w:cs="Times New Roman"/>
          <w:b/>
          <w:lang w:val="en-US"/>
        </w:rPr>
        <w:t xml:space="preserve">: sensitivity analysis </w:t>
      </w:r>
      <w:r w:rsidR="00DD6CD6" w:rsidRPr="007C3936">
        <w:rPr>
          <w:rFonts w:cs="Times New Roman"/>
          <w:b/>
          <w:u w:val="single"/>
          <w:lang w:val="en-US"/>
        </w:rPr>
        <w:t>restricted to reports originating from healthcare professionals</w:t>
      </w:r>
    </w:p>
    <w:tbl>
      <w:tblPr>
        <w:tblStyle w:val="Grilledetableauclaire1"/>
        <w:tblW w:w="6800" w:type="dxa"/>
        <w:tblLook w:val="04A0" w:firstRow="1" w:lastRow="0" w:firstColumn="1" w:lastColumn="0" w:noHBand="0" w:noVBand="1"/>
      </w:tblPr>
      <w:tblGrid>
        <w:gridCol w:w="1980"/>
        <w:gridCol w:w="1701"/>
        <w:gridCol w:w="1418"/>
        <w:gridCol w:w="1701"/>
      </w:tblGrid>
      <w:tr w:rsidR="00E067BF" w:rsidRPr="001D2609" w14:paraId="668A2E3A" w14:textId="77777777" w:rsidTr="007E6F8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1B74AFC" w14:textId="77777777" w:rsidR="00E067BF" w:rsidRPr="001D2609" w:rsidRDefault="00E067BF" w:rsidP="00E067BF">
            <w:pPr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C45220" w14:textId="77777777" w:rsidR="00E067BF" w:rsidRPr="001D2609" w:rsidRDefault="00E067BF" w:rsidP="00E067BF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Myocarditis cases</w:t>
            </w:r>
            <w:r w:rsidRPr="001D2609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8F98C0" w14:textId="77777777" w:rsidR="00E067BF" w:rsidRPr="001D2609" w:rsidRDefault="00E067BF" w:rsidP="00E067BF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Non cases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E3E9B8" w14:textId="77777777" w:rsidR="00E067BF" w:rsidRPr="001D2609" w:rsidRDefault="00E067BF" w:rsidP="00E067BF">
            <w:pPr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ROR</w:t>
            </w:r>
            <w:r w:rsidRPr="001D2609">
              <w:rPr>
                <w:rFonts w:cs="Times New Roman"/>
                <w:b/>
                <w:sz w:val="22"/>
                <w:lang w:val="en-US"/>
              </w:rPr>
              <w:br/>
              <w:t>(95% CI)</w:t>
            </w:r>
          </w:p>
        </w:tc>
      </w:tr>
      <w:tr w:rsidR="00E067BF" w:rsidRPr="001D2609" w14:paraId="02A73A9F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C66F9" w14:textId="77777777" w:rsidR="00E067BF" w:rsidRPr="005F12E2" w:rsidRDefault="00E067BF" w:rsidP="00E067BF">
            <w:pPr>
              <w:jc w:val="left"/>
              <w:rPr>
                <w:rFonts w:cs="Times New Roman"/>
                <w:b/>
                <w:sz w:val="22"/>
                <w:lang w:val="en-US"/>
              </w:rPr>
            </w:pPr>
            <w:r w:rsidRPr="005F12E2">
              <w:rPr>
                <w:rFonts w:cs="Times New Roman"/>
                <w:b/>
                <w:sz w:val="22"/>
                <w:lang w:val="en-US"/>
              </w:rPr>
              <w:t>Myocarditis – Overall analysis</w:t>
            </w:r>
          </w:p>
        </w:tc>
      </w:tr>
      <w:tr w:rsidR="00E067BF" w:rsidRPr="001D2609" w14:paraId="31FDF9E6" w14:textId="77777777" w:rsidTr="00DD182C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6480A945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6EAAF29" w14:textId="4CCA02BE" w:rsidR="00E067BF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17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44E825F" w14:textId="15594DEB" w:rsidR="00E067BF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41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6C4416">
              <w:rPr>
                <w:rFonts w:cs="Times New Roman"/>
                <w:sz w:val="22"/>
                <w:lang w:val="en-US"/>
              </w:rPr>
              <w:t>59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2EC657B" w14:textId="65C5E36E" w:rsidR="00E067BF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6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1 (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7-7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8)</w:t>
            </w:r>
          </w:p>
        </w:tc>
      </w:tr>
      <w:tr w:rsidR="00E067BF" w:rsidRPr="001D2609" w14:paraId="0E5A806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768BAB4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CF768B" w14:textId="27367D48" w:rsidR="00E067BF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035C62" w14:textId="1E0EFC5A" w:rsidR="00E067BF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129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6C4416">
              <w:rPr>
                <w:rFonts w:cs="Times New Roman"/>
                <w:sz w:val="22"/>
                <w:lang w:val="en-US"/>
              </w:rPr>
              <w:t>4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FBE3AF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1D2609" w14:paraId="3D58EBA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0FBA782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560EC1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80C480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FF39CB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7E6F82" w:rsidRPr="001D2609" w14:paraId="2138177E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75617E7" w14:textId="77777777" w:rsidR="007E6F82" w:rsidRPr="005F12E2" w:rsidRDefault="007E6F82" w:rsidP="007E6F82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DFBA67" w14:textId="3A21CDE2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FEF82F" w14:textId="314A18D3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83D2BB" w14:textId="3519BEF9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28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7 (13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3-61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9)</w:t>
            </w:r>
          </w:p>
        </w:tc>
      </w:tr>
      <w:tr w:rsidR="007E6F82" w:rsidRPr="001D2609" w14:paraId="746AAE07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FEA0227" w14:textId="77777777" w:rsidR="007E6F82" w:rsidRPr="005F12E2" w:rsidRDefault="007E6F82" w:rsidP="007E6F82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8-29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619A03" w14:textId="3DE42BB2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5E4B11" w14:textId="3FF3C337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20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5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72AD2F" w14:textId="3C387884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3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1 (2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4-4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1)</w:t>
            </w:r>
          </w:p>
        </w:tc>
      </w:tr>
      <w:tr w:rsidR="007E6F82" w:rsidRPr="001D2609" w14:paraId="18A0969F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BA32719" w14:textId="77777777" w:rsidR="007E6F82" w:rsidRPr="005F12E2" w:rsidRDefault="007E6F82" w:rsidP="007E6F82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1FBAED" w14:textId="756D2846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5315ED" w14:textId="0594E981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50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2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7CFA71" w14:textId="77777777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881332" w14:paraId="34B6EA1F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F15DF" w14:textId="77777777" w:rsidR="00E067BF" w:rsidRPr="006C4416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b/>
                <w:sz w:val="22"/>
                <w:lang w:val="en-US"/>
              </w:rPr>
              <w:t>Myocarditis – Analysis according to patient age</w:t>
            </w:r>
          </w:p>
        </w:tc>
      </w:tr>
      <w:tr w:rsidR="00E067BF" w:rsidRPr="001D2609" w14:paraId="2E6BBD7E" w14:textId="77777777" w:rsidTr="007E6F82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40867E" w14:textId="77777777" w:rsidR="00E067BF" w:rsidRPr="005F12E2" w:rsidRDefault="00E067BF" w:rsidP="00E067BF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E748ACF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FDE46B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309FB5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6C4416" w:rsidRPr="001D2609" w14:paraId="0FFABA7F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76516356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2B5CCEE8" w14:textId="455AFA3A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227A6D14" w14:textId="2F717D9A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8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DB76717" w14:textId="53C583E9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28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0 (12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6-61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8)</w:t>
            </w:r>
          </w:p>
        </w:tc>
      </w:tr>
      <w:tr w:rsidR="006C4416" w:rsidRPr="001D2609" w14:paraId="6E8FC64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D14526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568053" w14:textId="4E3E5EC8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85A87F" w14:textId="3CCEA925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4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5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9E00C1" w14:textId="4BA110BA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4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7 (3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5-6</w:t>
            </w:r>
            <w:r w:rsidR="001B6C50">
              <w:rPr>
                <w:sz w:val="22"/>
              </w:rPr>
              <w:t>.</w:t>
            </w:r>
            <w:r w:rsidRPr="006C4416">
              <w:rPr>
                <w:sz w:val="22"/>
              </w:rPr>
              <w:t>5)</w:t>
            </w:r>
          </w:p>
        </w:tc>
      </w:tr>
      <w:tr w:rsidR="007E6F82" w:rsidRPr="001D2609" w14:paraId="75E4D3B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CB572CC" w14:textId="77777777" w:rsidR="007E6F82" w:rsidRPr="005F12E2" w:rsidRDefault="007E6F82" w:rsidP="007E6F82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01C529" w14:textId="49C70515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F5B9EA" w14:textId="5F3BBB85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36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9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EA484F" w14:textId="77777777" w:rsidR="007E6F82" w:rsidRPr="006C4416" w:rsidRDefault="007E6F82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E067BF" w:rsidRPr="001D2609" w14:paraId="3611AB28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69C0014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BBFA60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80F910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DF9986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E067BF" w:rsidRPr="001D2609" w14:paraId="0CDEA4A5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5EDFF293" w14:textId="77777777" w:rsidR="00E067BF" w:rsidRPr="005F12E2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5069D176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06957077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2E083B7B" w14:textId="77777777" w:rsidR="00E067BF" w:rsidRPr="006C4416" w:rsidRDefault="00E067BF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6C4416" w:rsidRPr="001D2609" w14:paraId="54BC67A3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45F01F1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BDA56A3" w14:textId="1DF97385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623A8E1E" w14:textId="334DB00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13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B6B0C1B" w14:textId="1A8CF495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6C4416" w:rsidRPr="001D2609" w14:paraId="4479B3DC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AE0AD8F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F1C84" w14:textId="4C9F28EB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A5DE6D" w14:textId="1195B74F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6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0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52D9C8" w14:textId="133CE054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1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5 (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9-2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5)</w:t>
            </w:r>
          </w:p>
        </w:tc>
      </w:tr>
      <w:tr w:rsidR="006C4416" w:rsidRPr="001D2609" w14:paraId="5A3B4903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BF5CF79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25128C" w14:textId="10F1AE7E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456A89" w14:textId="37A60AF2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13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2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14F657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E067BF" w:rsidRPr="00881332" w14:paraId="7D81E056" w14:textId="77777777" w:rsidTr="00E067BF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CD706" w14:textId="77777777" w:rsidR="00E067BF" w:rsidRPr="006C4416" w:rsidRDefault="00E067BF" w:rsidP="00E067BF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b/>
                <w:sz w:val="22"/>
                <w:lang w:val="en-US"/>
              </w:rPr>
              <w:t>Myocarditis – Analysis according to patient sex</w:t>
            </w:r>
          </w:p>
        </w:tc>
      </w:tr>
      <w:tr w:rsidR="00E067BF" w:rsidRPr="001D2609" w14:paraId="13C0AD16" w14:textId="77777777" w:rsidTr="007E6F82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88374E" w14:textId="77777777" w:rsidR="00E067BF" w:rsidRPr="005F12E2" w:rsidRDefault="00E067BF" w:rsidP="00E067BF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BE931C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1E890A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7C25BD" w14:textId="77777777" w:rsidR="00E067BF" w:rsidRPr="006C4416" w:rsidRDefault="00E067BF" w:rsidP="00E067BF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6C4416" w:rsidRPr="001D2609" w14:paraId="010EF86B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61BCEE58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28109F81" w14:textId="40C5E111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20C3E32B" w14:textId="02581921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8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5EEB128" w14:textId="041257A4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6C4416" w:rsidRPr="001D2609" w14:paraId="35CDCB5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5CCCC8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28D912" w14:textId="04AED68A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1C4043" w14:textId="426924C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DA1112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6C4416" w:rsidRPr="001D2609" w14:paraId="41C0895A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FF70DF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99FCCC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83D32A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489672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6C4416" w:rsidRPr="001D2609" w14:paraId="6AF886D5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126217F1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8-29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583D2EA6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3E3375B0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5736C38B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6C4416" w:rsidRPr="001D2609" w14:paraId="0C646829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B598354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410015D" w14:textId="5FCCFC18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6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45110A14" w14:textId="4D7A2A98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4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512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39BC6B12" w14:textId="1D9E740F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1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0 (8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1-2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3)</w:t>
            </w:r>
          </w:p>
        </w:tc>
      </w:tr>
      <w:tr w:rsidR="006C4416" w:rsidRPr="001D2609" w14:paraId="0C61D521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2FC9F7A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7EAFBD" w14:textId="1DD8C75E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28A3C8" w14:textId="77FEB70F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6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0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1FEA07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6C4416" w:rsidRPr="001D2609" w14:paraId="609DC4A5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3A0A83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B20DEB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CCD167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8A3EF2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6C4416" w:rsidRPr="001D2609" w14:paraId="0919069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1F8DDC03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203E326A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0D20BF63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C5AF941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6C4416" w:rsidRPr="001D2609" w14:paraId="0A670970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201F59E7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DC8B47A" w14:textId="0BF33D69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09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47C0AA0D" w14:textId="01C1AFCB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36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99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54886C5" w14:textId="57AD4185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rFonts w:cs="Times New Roman"/>
                <w:sz w:val="22"/>
                <w:lang w:val="en-US"/>
              </w:rPr>
              <w:t>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4 (3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3-5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6C4416">
              <w:rPr>
                <w:rFonts w:cs="Times New Roman"/>
                <w:sz w:val="22"/>
                <w:lang w:val="en-US"/>
              </w:rPr>
              <w:t>9)</w:t>
            </w:r>
          </w:p>
        </w:tc>
      </w:tr>
      <w:tr w:rsidR="006C4416" w:rsidRPr="001D2609" w14:paraId="341FE43F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DE1C74F" w14:textId="77777777" w:rsidR="006C4416" w:rsidRPr="005F12E2" w:rsidRDefault="006C4416" w:rsidP="006C441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9A7EF53" w14:textId="06511AA6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A9523E2" w14:textId="7E819D3D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>113</w:t>
            </w:r>
            <w:r w:rsidR="001B6C50">
              <w:rPr>
                <w:sz w:val="22"/>
              </w:rPr>
              <w:t>,</w:t>
            </w:r>
            <w:r w:rsidRPr="006C4416">
              <w:rPr>
                <w:sz w:val="22"/>
              </w:rPr>
              <w:t>29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68E820C" w14:textId="77777777" w:rsidR="006C4416" w:rsidRPr="006C4416" w:rsidRDefault="006C4416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6C4416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</w:tbl>
    <w:p w14:paraId="10211151" w14:textId="77777777" w:rsidR="00E067BF" w:rsidRDefault="00E067BF" w:rsidP="00E067BF">
      <w:pPr>
        <w:rPr>
          <w:rFonts w:cs="Times New Roman"/>
          <w:lang w:val="en-US"/>
        </w:rPr>
      </w:pPr>
    </w:p>
    <w:p w14:paraId="1349FE58" w14:textId="77777777" w:rsidR="00ED0673" w:rsidRDefault="00ED0673" w:rsidP="00ED0673">
      <w:pPr>
        <w:tabs>
          <w:tab w:val="left" w:pos="1478"/>
        </w:tabs>
        <w:rPr>
          <w:rFonts w:cs="Times New Roman"/>
          <w:lang w:val="en-CA"/>
        </w:rPr>
      </w:pPr>
      <w:r>
        <w:rPr>
          <w:rFonts w:cs="Times New Roman"/>
          <w:lang w:val="en-CA"/>
        </w:rPr>
        <w:t>Analysis restricted to reports originating from healthcare professionals (i.e. physicians, pharmacists and other healthcare professionals).</w:t>
      </w:r>
    </w:p>
    <w:p w14:paraId="5FA1FB82" w14:textId="77777777" w:rsidR="00E067BF" w:rsidRPr="00A33AAA" w:rsidRDefault="00E067BF" w:rsidP="00E067BF">
      <w:pPr>
        <w:tabs>
          <w:tab w:val="left" w:pos="1478"/>
        </w:tabs>
        <w:rPr>
          <w:rFonts w:cs="Times New Roman"/>
          <w:lang w:val="en-CA"/>
        </w:rPr>
      </w:pPr>
      <w:r w:rsidRPr="00A33AAA">
        <w:rPr>
          <w:rFonts w:cs="Times New Roman"/>
          <w:lang w:val="en-CA"/>
        </w:rPr>
        <w:t>ROR, Reporting odds-ratio; 95% CI, 95% confidence interval.</w:t>
      </w:r>
    </w:p>
    <w:p w14:paraId="3675D47E" w14:textId="13CB290F" w:rsidR="00E067BF" w:rsidRPr="00A33AAA" w:rsidRDefault="00E067BF" w:rsidP="00E067BF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 </w:t>
      </w:r>
      <w:r w:rsidR="002B47F1">
        <w:rPr>
          <w:rFonts w:cs="Times New Roman"/>
          <w:lang w:val="en-US"/>
        </w:rPr>
        <w:t>Myocarditis</w:t>
      </w:r>
      <w:r w:rsidRPr="00A33AAA">
        <w:rPr>
          <w:rFonts w:cs="Times New Roman"/>
          <w:lang w:val="en-US"/>
        </w:rPr>
        <w:t xml:space="preserve"> were </w:t>
      </w:r>
      <w:r w:rsidRPr="00A33AAA">
        <w:rPr>
          <w:rFonts w:cs="Times New Roman"/>
          <w:lang w:val="en-CA"/>
        </w:rPr>
        <w:t xml:space="preserve">individual case safety reports </w:t>
      </w:r>
      <w:r w:rsidRPr="00A33AAA">
        <w:rPr>
          <w:rFonts w:cs="Times New Roman"/>
          <w:lang w:val="en-US"/>
        </w:rPr>
        <w:t xml:space="preserve">containing the terms </w:t>
      </w:r>
      <w:r w:rsidR="002B47F1">
        <w:rPr>
          <w:rFonts w:cs="Times New Roman"/>
          <w:lang w:val="en-US"/>
        </w:rPr>
        <w:t>myocarditis</w:t>
      </w:r>
      <w:r w:rsidRPr="00A33AAA">
        <w:rPr>
          <w:rFonts w:cs="Times New Roman"/>
          <w:lang w:val="en-US"/>
        </w:rPr>
        <w:t xml:space="preserve"> as a reported preferred term according to the Medical Dictionary for Regulatory Activities (MedDRA, </w:t>
      </w:r>
      <w:hyperlink r:id="rId6" w:history="1">
        <w:r w:rsidRPr="00A33AAA">
          <w:rPr>
            <w:rStyle w:val="Lienhypertexte"/>
            <w:rFonts w:cs="Times New Roman"/>
            <w:lang w:val="en-CA"/>
          </w:rPr>
          <w:t>https://www.meddra.org/</w:t>
        </w:r>
      </w:hyperlink>
      <w:r w:rsidRPr="00A33AAA">
        <w:rPr>
          <w:rFonts w:cs="Times New Roman"/>
          <w:lang w:val="en-CA"/>
        </w:rPr>
        <w:t>)</w:t>
      </w:r>
      <w:r>
        <w:rPr>
          <w:rFonts w:cs="Times New Roman"/>
          <w:lang w:val="en-US"/>
        </w:rPr>
        <w:t>.</w:t>
      </w:r>
    </w:p>
    <w:p w14:paraId="6165B066" w14:textId="77777777" w:rsidR="00E067BF" w:rsidRPr="00A33AAA" w:rsidRDefault="00E067BF" w:rsidP="00E067BF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* Non cases were </w:t>
      </w:r>
      <w:r w:rsidRPr="00A33AAA">
        <w:rPr>
          <w:rFonts w:cs="Times New Roman"/>
          <w:lang w:val="en-CA"/>
        </w:rPr>
        <w:t xml:space="preserve">reports </w:t>
      </w:r>
      <w:r w:rsidRPr="00A33AAA">
        <w:rPr>
          <w:rFonts w:cs="Times New Roman"/>
          <w:lang w:val="en-US"/>
        </w:rPr>
        <w:t>containing any other reaction.</w:t>
      </w:r>
    </w:p>
    <w:p w14:paraId="152D35F7" w14:textId="0B5A7BFD" w:rsidR="00E067BF" w:rsidRDefault="00E067BF" w:rsidP="00E067BF">
      <w:pPr>
        <w:rPr>
          <w:rFonts w:cs="Times New Roman"/>
          <w:lang w:val="en-CA"/>
        </w:rPr>
      </w:pPr>
      <w:bookmarkStart w:id="0" w:name="_GoBack"/>
      <w:bookmarkEnd w:id="0"/>
    </w:p>
    <w:sectPr w:rsidR="00E06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A2F91"/>
    <w:multiLevelType w:val="hybridMultilevel"/>
    <w:tmpl w:val="AB80DEF0"/>
    <w:lvl w:ilvl="0" w:tplc="C23CE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76"/>
    <w:rsid w:val="00000F9F"/>
    <w:rsid w:val="00011CFD"/>
    <w:rsid w:val="00013073"/>
    <w:rsid w:val="000138F2"/>
    <w:rsid w:val="00025596"/>
    <w:rsid w:val="0002749F"/>
    <w:rsid w:val="000279AC"/>
    <w:rsid w:val="00027B72"/>
    <w:rsid w:val="00033064"/>
    <w:rsid w:val="000437C4"/>
    <w:rsid w:val="00052D27"/>
    <w:rsid w:val="0006731C"/>
    <w:rsid w:val="00071579"/>
    <w:rsid w:val="00074E23"/>
    <w:rsid w:val="000814AA"/>
    <w:rsid w:val="000A0894"/>
    <w:rsid w:val="000A3CFB"/>
    <w:rsid w:val="000A6D8D"/>
    <w:rsid w:val="000B00B4"/>
    <w:rsid w:val="000B1787"/>
    <w:rsid w:val="000B3239"/>
    <w:rsid w:val="000B48C1"/>
    <w:rsid w:val="000C01A1"/>
    <w:rsid w:val="000C6C44"/>
    <w:rsid w:val="000E5FE9"/>
    <w:rsid w:val="000F1CE6"/>
    <w:rsid w:val="000F343D"/>
    <w:rsid w:val="000F3777"/>
    <w:rsid w:val="001027B7"/>
    <w:rsid w:val="00106C3C"/>
    <w:rsid w:val="001164FF"/>
    <w:rsid w:val="0011748B"/>
    <w:rsid w:val="00125FBF"/>
    <w:rsid w:val="00132B25"/>
    <w:rsid w:val="00133F00"/>
    <w:rsid w:val="00143085"/>
    <w:rsid w:val="00151180"/>
    <w:rsid w:val="00153445"/>
    <w:rsid w:val="001613B0"/>
    <w:rsid w:val="00162CA0"/>
    <w:rsid w:val="00165BEB"/>
    <w:rsid w:val="00165EE1"/>
    <w:rsid w:val="00171CA4"/>
    <w:rsid w:val="00171FEC"/>
    <w:rsid w:val="0017234B"/>
    <w:rsid w:val="00175A2A"/>
    <w:rsid w:val="0019377E"/>
    <w:rsid w:val="00193E52"/>
    <w:rsid w:val="001959EE"/>
    <w:rsid w:val="001962DC"/>
    <w:rsid w:val="001A1C73"/>
    <w:rsid w:val="001A59E6"/>
    <w:rsid w:val="001A71C4"/>
    <w:rsid w:val="001B1B89"/>
    <w:rsid w:val="001B6C50"/>
    <w:rsid w:val="001D05E8"/>
    <w:rsid w:val="001D2609"/>
    <w:rsid w:val="001D26E2"/>
    <w:rsid w:val="001F7650"/>
    <w:rsid w:val="002064E1"/>
    <w:rsid w:val="00226DC6"/>
    <w:rsid w:val="00227060"/>
    <w:rsid w:val="00236E76"/>
    <w:rsid w:val="00237831"/>
    <w:rsid w:val="00240C21"/>
    <w:rsid w:val="00244D71"/>
    <w:rsid w:val="00251CC1"/>
    <w:rsid w:val="00256485"/>
    <w:rsid w:val="002568D4"/>
    <w:rsid w:val="00262B23"/>
    <w:rsid w:val="00264A28"/>
    <w:rsid w:val="0027067C"/>
    <w:rsid w:val="00271411"/>
    <w:rsid w:val="00274AE3"/>
    <w:rsid w:val="00277E76"/>
    <w:rsid w:val="00290009"/>
    <w:rsid w:val="002B24C6"/>
    <w:rsid w:val="002B47F1"/>
    <w:rsid w:val="002C25D4"/>
    <w:rsid w:val="002E6CFD"/>
    <w:rsid w:val="002E6DC2"/>
    <w:rsid w:val="002F09AC"/>
    <w:rsid w:val="002F2EA0"/>
    <w:rsid w:val="00300E75"/>
    <w:rsid w:val="0030576E"/>
    <w:rsid w:val="00320FE5"/>
    <w:rsid w:val="003221D7"/>
    <w:rsid w:val="003259D2"/>
    <w:rsid w:val="00327324"/>
    <w:rsid w:val="003308F2"/>
    <w:rsid w:val="003403E2"/>
    <w:rsid w:val="00340C6A"/>
    <w:rsid w:val="00342D60"/>
    <w:rsid w:val="00352C49"/>
    <w:rsid w:val="00362ABE"/>
    <w:rsid w:val="0036771F"/>
    <w:rsid w:val="003752F3"/>
    <w:rsid w:val="00375F89"/>
    <w:rsid w:val="003761C3"/>
    <w:rsid w:val="00376F38"/>
    <w:rsid w:val="003821D3"/>
    <w:rsid w:val="003945A5"/>
    <w:rsid w:val="00396400"/>
    <w:rsid w:val="00396FCE"/>
    <w:rsid w:val="003A479B"/>
    <w:rsid w:val="003B0BB2"/>
    <w:rsid w:val="003B12DB"/>
    <w:rsid w:val="003B7E03"/>
    <w:rsid w:val="003C3A3B"/>
    <w:rsid w:val="003C3E69"/>
    <w:rsid w:val="003D0F2E"/>
    <w:rsid w:val="003D6B93"/>
    <w:rsid w:val="003E7EB7"/>
    <w:rsid w:val="003F0695"/>
    <w:rsid w:val="003F389F"/>
    <w:rsid w:val="0040365C"/>
    <w:rsid w:val="00410C8B"/>
    <w:rsid w:val="00411070"/>
    <w:rsid w:val="004115A6"/>
    <w:rsid w:val="00415375"/>
    <w:rsid w:val="00424245"/>
    <w:rsid w:val="00430B83"/>
    <w:rsid w:val="00431FB3"/>
    <w:rsid w:val="00432CBE"/>
    <w:rsid w:val="00443E10"/>
    <w:rsid w:val="0045229E"/>
    <w:rsid w:val="0045514A"/>
    <w:rsid w:val="004555DB"/>
    <w:rsid w:val="004610BC"/>
    <w:rsid w:val="00464647"/>
    <w:rsid w:val="00477FB6"/>
    <w:rsid w:val="004819A2"/>
    <w:rsid w:val="00487F97"/>
    <w:rsid w:val="004915A0"/>
    <w:rsid w:val="00496ADC"/>
    <w:rsid w:val="004A30C0"/>
    <w:rsid w:val="004B473E"/>
    <w:rsid w:val="004C3503"/>
    <w:rsid w:val="004C3CD6"/>
    <w:rsid w:val="004D55BF"/>
    <w:rsid w:val="004D7C10"/>
    <w:rsid w:val="004E413B"/>
    <w:rsid w:val="004E53D8"/>
    <w:rsid w:val="004F4F5E"/>
    <w:rsid w:val="004F59F4"/>
    <w:rsid w:val="00500113"/>
    <w:rsid w:val="005051CF"/>
    <w:rsid w:val="00506FE3"/>
    <w:rsid w:val="00527236"/>
    <w:rsid w:val="00527CAA"/>
    <w:rsid w:val="00540BF4"/>
    <w:rsid w:val="00540F0C"/>
    <w:rsid w:val="00541214"/>
    <w:rsid w:val="00550BC8"/>
    <w:rsid w:val="00552A4D"/>
    <w:rsid w:val="0056164D"/>
    <w:rsid w:val="005736E1"/>
    <w:rsid w:val="00581AB9"/>
    <w:rsid w:val="00583CBB"/>
    <w:rsid w:val="005845D3"/>
    <w:rsid w:val="00593F0C"/>
    <w:rsid w:val="005A0EDD"/>
    <w:rsid w:val="005C418D"/>
    <w:rsid w:val="005C7863"/>
    <w:rsid w:val="005C7C62"/>
    <w:rsid w:val="005D1908"/>
    <w:rsid w:val="005D56A8"/>
    <w:rsid w:val="005D6A74"/>
    <w:rsid w:val="005E4DDF"/>
    <w:rsid w:val="0060220E"/>
    <w:rsid w:val="0061151F"/>
    <w:rsid w:val="006157AD"/>
    <w:rsid w:val="00622DF9"/>
    <w:rsid w:val="00624122"/>
    <w:rsid w:val="00624404"/>
    <w:rsid w:val="0062704C"/>
    <w:rsid w:val="00632B22"/>
    <w:rsid w:val="00632F79"/>
    <w:rsid w:val="00641527"/>
    <w:rsid w:val="006439E8"/>
    <w:rsid w:val="00652071"/>
    <w:rsid w:val="0065412F"/>
    <w:rsid w:val="0066167C"/>
    <w:rsid w:val="00662617"/>
    <w:rsid w:val="00662A5A"/>
    <w:rsid w:val="006644D3"/>
    <w:rsid w:val="006845EC"/>
    <w:rsid w:val="00694352"/>
    <w:rsid w:val="0069583E"/>
    <w:rsid w:val="006A11A8"/>
    <w:rsid w:val="006A2ADB"/>
    <w:rsid w:val="006B1F63"/>
    <w:rsid w:val="006B2666"/>
    <w:rsid w:val="006B3E82"/>
    <w:rsid w:val="006B5279"/>
    <w:rsid w:val="006C4416"/>
    <w:rsid w:val="006D3426"/>
    <w:rsid w:val="006E2260"/>
    <w:rsid w:val="00702BDC"/>
    <w:rsid w:val="00702F02"/>
    <w:rsid w:val="00712388"/>
    <w:rsid w:val="00727668"/>
    <w:rsid w:val="00731D04"/>
    <w:rsid w:val="00733DAD"/>
    <w:rsid w:val="00735863"/>
    <w:rsid w:val="0074108F"/>
    <w:rsid w:val="007449D8"/>
    <w:rsid w:val="00753CCF"/>
    <w:rsid w:val="0075511D"/>
    <w:rsid w:val="00772535"/>
    <w:rsid w:val="007767D2"/>
    <w:rsid w:val="00785D25"/>
    <w:rsid w:val="007964F4"/>
    <w:rsid w:val="007A1DCD"/>
    <w:rsid w:val="007A2EFF"/>
    <w:rsid w:val="007B0BAE"/>
    <w:rsid w:val="007B20CA"/>
    <w:rsid w:val="007B5B21"/>
    <w:rsid w:val="007B7A91"/>
    <w:rsid w:val="007C3936"/>
    <w:rsid w:val="007D20FF"/>
    <w:rsid w:val="007D440C"/>
    <w:rsid w:val="007E60FE"/>
    <w:rsid w:val="007E635F"/>
    <w:rsid w:val="007E6F82"/>
    <w:rsid w:val="008041EF"/>
    <w:rsid w:val="00807376"/>
    <w:rsid w:val="008120D2"/>
    <w:rsid w:val="00833024"/>
    <w:rsid w:val="0083376C"/>
    <w:rsid w:val="008418B2"/>
    <w:rsid w:val="00844486"/>
    <w:rsid w:val="00845FF6"/>
    <w:rsid w:val="00853752"/>
    <w:rsid w:val="00862587"/>
    <w:rsid w:val="008665E6"/>
    <w:rsid w:val="00874FF6"/>
    <w:rsid w:val="00880588"/>
    <w:rsid w:val="00881332"/>
    <w:rsid w:val="00883E14"/>
    <w:rsid w:val="008854EB"/>
    <w:rsid w:val="00886202"/>
    <w:rsid w:val="00887ED0"/>
    <w:rsid w:val="008B57EB"/>
    <w:rsid w:val="008B6851"/>
    <w:rsid w:val="008C0B10"/>
    <w:rsid w:val="008C3479"/>
    <w:rsid w:val="008C4797"/>
    <w:rsid w:val="008D1AC2"/>
    <w:rsid w:val="008D3928"/>
    <w:rsid w:val="008D3D31"/>
    <w:rsid w:val="008D75F8"/>
    <w:rsid w:val="008E02E3"/>
    <w:rsid w:val="008F36F4"/>
    <w:rsid w:val="008F5046"/>
    <w:rsid w:val="00900357"/>
    <w:rsid w:val="0091536E"/>
    <w:rsid w:val="00920B92"/>
    <w:rsid w:val="00926416"/>
    <w:rsid w:val="00930E9D"/>
    <w:rsid w:val="00932A19"/>
    <w:rsid w:val="00941644"/>
    <w:rsid w:val="009428B1"/>
    <w:rsid w:val="00975C2E"/>
    <w:rsid w:val="009A1062"/>
    <w:rsid w:val="009B4C3F"/>
    <w:rsid w:val="009B5CD7"/>
    <w:rsid w:val="009B6A17"/>
    <w:rsid w:val="009C4366"/>
    <w:rsid w:val="009C4691"/>
    <w:rsid w:val="009D64F2"/>
    <w:rsid w:val="009E6525"/>
    <w:rsid w:val="009F1FBB"/>
    <w:rsid w:val="00A16FD8"/>
    <w:rsid w:val="00A1769B"/>
    <w:rsid w:val="00A33AAA"/>
    <w:rsid w:val="00A35ADB"/>
    <w:rsid w:val="00A35C06"/>
    <w:rsid w:val="00A36655"/>
    <w:rsid w:val="00A36BAE"/>
    <w:rsid w:val="00A436B6"/>
    <w:rsid w:val="00A45F08"/>
    <w:rsid w:val="00A51139"/>
    <w:rsid w:val="00A530FC"/>
    <w:rsid w:val="00A62BBC"/>
    <w:rsid w:val="00A62C4B"/>
    <w:rsid w:val="00A75EDA"/>
    <w:rsid w:val="00A91D22"/>
    <w:rsid w:val="00A94A7E"/>
    <w:rsid w:val="00AB149A"/>
    <w:rsid w:val="00AC12C3"/>
    <w:rsid w:val="00AC20BC"/>
    <w:rsid w:val="00AC2BE0"/>
    <w:rsid w:val="00AF765C"/>
    <w:rsid w:val="00B079FC"/>
    <w:rsid w:val="00B126C0"/>
    <w:rsid w:val="00B16FB3"/>
    <w:rsid w:val="00B219A1"/>
    <w:rsid w:val="00B27F87"/>
    <w:rsid w:val="00B3446A"/>
    <w:rsid w:val="00B46742"/>
    <w:rsid w:val="00B552B4"/>
    <w:rsid w:val="00B670EF"/>
    <w:rsid w:val="00B83873"/>
    <w:rsid w:val="00BB0EDE"/>
    <w:rsid w:val="00BC0B71"/>
    <w:rsid w:val="00BC1B9A"/>
    <w:rsid w:val="00BD1CDA"/>
    <w:rsid w:val="00BD2E83"/>
    <w:rsid w:val="00BD3A07"/>
    <w:rsid w:val="00BE5F30"/>
    <w:rsid w:val="00BF3A03"/>
    <w:rsid w:val="00BF500C"/>
    <w:rsid w:val="00C01133"/>
    <w:rsid w:val="00C0457B"/>
    <w:rsid w:val="00C05781"/>
    <w:rsid w:val="00C15665"/>
    <w:rsid w:val="00C15968"/>
    <w:rsid w:val="00C20654"/>
    <w:rsid w:val="00C26940"/>
    <w:rsid w:val="00C34BDF"/>
    <w:rsid w:val="00C3678E"/>
    <w:rsid w:val="00C441C0"/>
    <w:rsid w:val="00C577EB"/>
    <w:rsid w:val="00C70422"/>
    <w:rsid w:val="00C71A10"/>
    <w:rsid w:val="00C74BCC"/>
    <w:rsid w:val="00C74C5B"/>
    <w:rsid w:val="00C9790E"/>
    <w:rsid w:val="00CB5487"/>
    <w:rsid w:val="00CB71F5"/>
    <w:rsid w:val="00CC39A0"/>
    <w:rsid w:val="00CD2F48"/>
    <w:rsid w:val="00CD4E6A"/>
    <w:rsid w:val="00CD53E1"/>
    <w:rsid w:val="00CD6249"/>
    <w:rsid w:val="00CD6905"/>
    <w:rsid w:val="00CE6CD6"/>
    <w:rsid w:val="00CE700E"/>
    <w:rsid w:val="00CF5080"/>
    <w:rsid w:val="00D1637C"/>
    <w:rsid w:val="00D30020"/>
    <w:rsid w:val="00D30C03"/>
    <w:rsid w:val="00D32EE8"/>
    <w:rsid w:val="00D45FAC"/>
    <w:rsid w:val="00D47A25"/>
    <w:rsid w:val="00D517B5"/>
    <w:rsid w:val="00D56C9A"/>
    <w:rsid w:val="00D63BA6"/>
    <w:rsid w:val="00D64F4F"/>
    <w:rsid w:val="00D749FE"/>
    <w:rsid w:val="00D82C7B"/>
    <w:rsid w:val="00D90771"/>
    <w:rsid w:val="00D92EB4"/>
    <w:rsid w:val="00D97C45"/>
    <w:rsid w:val="00DB2229"/>
    <w:rsid w:val="00DB37D8"/>
    <w:rsid w:val="00DC4584"/>
    <w:rsid w:val="00DC6DD8"/>
    <w:rsid w:val="00DD182C"/>
    <w:rsid w:val="00DD6CD6"/>
    <w:rsid w:val="00DE32C8"/>
    <w:rsid w:val="00DE4997"/>
    <w:rsid w:val="00DF6B76"/>
    <w:rsid w:val="00E067BF"/>
    <w:rsid w:val="00E14C02"/>
    <w:rsid w:val="00E2105F"/>
    <w:rsid w:val="00E2119C"/>
    <w:rsid w:val="00E2613F"/>
    <w:rsid w:val="00E3169D"/>
    <w:rsid w:val="00E40040"/>
    <w:rsid w:val="00E44380"/>
    <w:rsid w:val="00E52118"/>
    <w:rsid w:val="00E53997"/>
    <w:rsid w:val="00E57A3C"/>
    <w:rsid w:val="00E62ADB"/>
    <w:rsid w:val="00E71AF5"/>
    <w:rsid w:val="00E733EC"/>
    <w:rsid w:val="00E7395D"/>
    <w:rsid w:val="00E8322A"/>
    <w:rsid w:val="00E833F0"/>
    <w:rsid w:val="00E853AD"/>
    <w:rsid w:val="00E85982"/>
    <w:rsid w:val="00E869E5"/>
    <w:rsid w:val="00E87736"/>
    <w:rsid w:val="00E92020"/>
    <w:rsid w:val="00E941A0"/>
    <w:rsid w:val="00E97FB8"/>
    <w:rsid w:val="00EA1A26"/>
    <w:rsid w:val="00EA651F"/>
    <w:rsid w:val="00ED0673"/>
    <w:rsid w:val="00ED7CCE"/>
    <w:rsid w:val="00EE4A67"/>
    <w:rsid w:val="00EE67F2"/>
    <w:rsid w:val="00EF3C36"/>
    <w:rsid w:val="00F02932"/>
    <w:rsid w:val="00F12462"/>
    <w:rsid w:val="00F26B8E"/>
    <w:rsid w:val="00F405FA"/>
    <w:rsid w:val="00F419D4"/>
    <w:rsid w:val="00F41A1A"/>
    <w:rsid w:val="00F57715"/>
    <w:rsid w:val="00F60D66"/>
    <w:rsid w:val="00F635EB"/>
    <w:rsid w:val="00F665E2"/>
    <w:rsid w:val="00F7423E"/>
    <w:rsid w:val="00F74AF0"/>
    <w:rsid w:val="00F75E0C"/>
    <w:rsid w:val="00F80F5E"/>
    <w:rsid w:val="00F97CAE"/>
    <w:rsid w:val="00FB34E8"/>
    <w:rsid w:val="00FB5D28"/>
    <w:rsid w:val="00FC30A8"/>
    <w:rsid w:val="00FD183B"/>
    <w:rsid w:val="00FD322D"/>
    <w:rsid w:val="00FE6F40"/>
    <w:rsid w:val="00FF06E5"/>
    <w:rsid w:val="00FF701F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AE2D"/>
  <w15:chartTrackingRefBased/>
  <w15:docId w15:val="{89951153-A53E-4847-BA74-E26B082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A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C12C3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80737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rsid w:val="00807376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0737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80737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07376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6731C"/>
    <w:pPr>
      <w:tabs>
        <w:tab w:val="left" w:pos="264"/>
      </w:tabs>
      <w:spacing w:after="0" w:line="480" w:lineRule="auto"/>
      <w:ind w:left="264" w:hanging="264"/>
    </w:pPr>
  </w:style>
  <w:style w:type="character" w:styleId="lev">
    <w:name w:val="Strong"/>
    <w:basedOn w:val="Policepardfaut"/>
    <w:uiPriority w:val="22"/>
    <w:qFormat/>
    <w:rsid w:val="00F12462"/>
    <w:rPr>
      <w:b/>
      <w:bCs/>
    </w:rPr>
  </w:style>
  <w:style w:type="paragraph" w:styleId="Paragraphedeliste">
    <w:name w:val="List Paragraph"/>
    <w:basedOn w:val="Normal"/>
    <w:uiPriority w:val="34"/>
    <w:qFormat/>
    <w:rsid w:val="00B552B4"/>
    <w:pPr>
      <w:spacing w:after="0" w:line="480" w:lineRule="auto"/>
      <w:ind w:left="720"/>
      <w:contextualSpacing/>
      <w:jc w:val="both"/>
    </w:pPr>
  </w:style>
  <w:style w:type="table" w:customStyle="1" w:styleId="Grilledetableauclaire1">
    <w:name w:val="Grille de tableau claire1"/>
    <w:basedOn w:val="TableauNormal"/>
    <w:uiPriority w:val="40"/>
    <w:rsid w:val="00B552B4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7F8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F8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F6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76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AC1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copre">
    <w:name w:val="acopre"/>
    <w:basedOn w:val="Policepardfaut"/>
    <w:rsid w:val="00E44380"/>
  </w:style>
  <w:style w:type="character" w:styleId="Accentuation">
    <w:name w:val="Emphasis"/>
    <w:basedOn w:val="Policepardfaut"/>
    <w:uiPriority w:val="20"/>
    <w:qFormat/>
    <w:rsid w:val="00E4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eddra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7FC05-9359-413D-9B4E-53A006B6E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4</cp:revision>
  <dcterms:created xsi:type="dcterms:W3CDTF">2021-08-10T12:36:00Z</dcterms:created>
  <dcterms:modified xsi:type="dcterms:W3CDTF">2021-08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uJKAlcb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</Properties>
</file>